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50D" w:rsidRPr="00DC111E" w:rsidRDefault="0013750D" w:rsidP="0013750D">
      <w:pPr>
        <w:pStyle w:val="Heading2"/>
        <w:spacing w:before="0" w:beforeAutospacing="0" w:after="0" w:afterAutospacing="0" w:line="360" w:lineRule="auto"/>
        <w:jc w:val="both"/>
        <w:rPr>
          <w:b w:val="0"/>
          <w:sz w:val="24"/>
          <w:szCs w:val="20"/>
        </w:rPr>
      </w:pPr>
      <w:r>
        <w:rPr>
          <w:sz w:val="24"/>
          <w:szCs w:val="20"/>
        </w:rPr>
        <w:t>S1</w:t>
      </w:r>
      <w:r w:rsidR="00185B7D" w:rsidRPr="00185B7D">
        <w:rPr>
          <w:sz w:val="24"/>
          <w:szCs w:val="20"/>
        </w:rPr>
        <w:t xml:space="preserve"> </w:t>
      </w:r>
      <w:r w:rsidR="00185B7D" w:rsidRPr="00DC111E">
        <w:rPr>
          <w:sz w:val="24"/>
          <w:szCs w:val="20"/>
        </w:rPr>
        <w:t>T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162"/>
        <w:gridCol w:w="2068"/>
        <w:gridCol w:w="1890"/>
        <w:gridCol w:w="1456"/>
      </w:tblGrid>
      <w:tr w:rsidR="0013750D" w:rsidRPr="00DC111E" w:rsidTr="00B32DAA">
        <w:tc>
          <w:tcPr>
            <w:tcW w:w="2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b/>
                <w:sz w:val="24"/>
                <w:szCs w:val="20"/>
              </w:rPr>
              <w:t>Characteristics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Alive 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Died 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b/>
                <w:sz w:val="24"/>
                <w:szCs w:val="20"/>
              </w:rPr>
              <w:t>P value</w:t>
            </w:r>
          </w:p>
        </w:tc>
      </w:tr>
      <w:tr w:rsidR="0013750D" w:rsidRPr="00DC111E" w:rsidTr="00B32DAA">
        <w:tc>
          <w:tcPr>
            <w:tcW w:w="2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Sex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sym w:font="Symbol" w:char="F0BE"/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No (%)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Male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264 (80.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64 (19.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Femal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344 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3.1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6.9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Marital status (726) 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sym w:font="Symbol" w:char="F0BE"/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No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7A6E37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7A6E37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9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Never married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34 (76.1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2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3.9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color w:val="FF0000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Married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9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4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6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6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color w:val="FF0000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Divorced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62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2.7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13 (17.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color w:val="FF0000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Separated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8.5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3 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1.5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color w:val="FF0000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Widowed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84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4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6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6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color w:val="FF0000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Educational status (708) 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sym w:font="Symbol" w:char="F0BE"/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No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7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No educatio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65 (85.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11 (14.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Primary educatio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78.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5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1.7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Secondary educatio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6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4.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9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5.7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Higher educatio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91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0.5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2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9.5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Baseline Age (Years) 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sym w:font="Symbol" w:char="F0BE"/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No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18-2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29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0.6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tabs>
                <w:tab w:val="center" w:pos="855"/>
              </w:tabs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1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9.4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30-3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62 (82.9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4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7.1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40-4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4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79.5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6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0.5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≥5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7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5.6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4.4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Previous history of tuberculosis(679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75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No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1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.7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4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.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Yes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44 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0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1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0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Previous history of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OIs (742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98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No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27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94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Yes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181 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1.9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40 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8.1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Baseline CD4 (742</w:t>
            </w:r>
            <w:proofErr w:type="gramStart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  <w:proofErr w:type="gramEnd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sym w:font="Symbol" w:char="F0BE"/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No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3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13750D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&lt;350 cells/m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m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503 (82.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118 (17.4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         ≥350 cells/mm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5 (86.8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6 (13.2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Baseline ART regimen typ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45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Preferred 1</w:t>
            </w:r>
            <w:r w:rsidRPr="00DC111E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st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-lin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84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1.1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13 (18.9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Alternative 1</w:t>
            </w:r>
            <w:r w:rsidRPr="00DC111E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st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-lin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19 (85.6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0 (14.4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Second lin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5 (83.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1 (16.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WHO Clinical stages of AID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&lt;</w:t>
            </w: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1</w:t>
            </w: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*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Stage I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II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47 (86.1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6 (1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9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Stage III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10 (79.5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4 (20.5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Stage IV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1 (68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4 (32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Adherence Statu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&lt;0.001*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Adherent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594 (86.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96 (13.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Non-adheren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4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6.9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8 (73.1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Alcohol addiction (703</w:t>
            </w:r>
            <w:proofErr w:type="gramStart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  <w:proofErr w:type="gramEnd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sym w:font="Symbol" w:char="F0BE"/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No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&lt;0.001</w:t>
            </w: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*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3 (72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)    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4 (28.0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No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62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(84.6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84 (15.4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Tobacco addiction (703</w:t>
            </w:r>
            <w:proofErr w:type="gramStart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  <w:proofErr w:type="gramEnd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sym w:font="Symbol" w:char="F0BE"/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No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&lt;0.001*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6 (62.8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5 (37.2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)     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No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99 (85.7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)  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8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(14.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Khat</w:t>
            </w:r>
            <w:proofErr w:type="spellEnd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addiction (703</w:t>
            </w:r>
            <w:proofErr w:type="gramStart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  <w:proofErr w:type="gramEnd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sym w:font="Symbol" w:char="F0BE"/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No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&lt;</w:t>
            </w: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0.001*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7 (57.4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)        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0 (42.6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)      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No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48 (83.5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)    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8 (16.5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)  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Shisha</w:t>
            </w:r>
            <w:proofErr w:type="spellEnd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addiction (703</w:t>
            </w:r>
            <w:proofErr w:type="gramStart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  <w:proofErr w:type="gramEnd"/>
            <w:r w:rsidRPr="00DC111E">
              <w:rPr>
                <w:rFonts w:ascii="Times New Roman" w:hAnsi="Times New Roman" w:cs="Times New Roman"/>
                <w:sz w:val="24"/>
                <w:szCs w:val="20"/>
              </w:rPr>
              <w:sym w:font="Symbol" w:char="F0BE"/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No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ED17C4">
              <w:rPr>
                <w:rFonts w:ascii="Times New Roman" w:hAnsi="Times New Roman" w:cs="Times New Roman"/>
                <w:sz w:val="24"/>
                <w:szCs w:val="20"/>
              </w:rPr>
              <w:t>&lt;0.001*</w:t>
            </w: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9 (48.7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)        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0 (51.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)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3750D" w:rsidRPr="00DC111E" w:rsidTr="00B32DAA"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          No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56 (83.7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 xml:space="preserve">)  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13750D" w:rsidRPr="00DC111E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8 (16.3</w:t>
            </w:r>
            <w:r w:rsidRPr="00DC111E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13750D" w:rsidRPr="00ED17C4" w:rsidRDefault="0013750D" w:rsidP="00B32DAA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</w:tbl>
    <w:p w:rsidR="0013750D" w:rsidRPr="00B95EE8" w:rsidRDefault="0013750D" w:rsidP="0013750D">
      <w:pPr>
        <w:pStyle w:val="Heading2"/>
        <w:spacing w:before="0" w:beforeAutospacing="0" w:after="0" w:afterAutospacing="0" w:line="360" w:lineRule="auto"/>
        <w:rPr>
          <w:b w:val="0"/>
          <w:i/>
          <w:sz w:val="24"/>
          <w:szCs w:val="24"/>
        </w:rPr>
      </w:pPr>
      <w:r w:rsidRPr="00B95EE8">
        <w:rPr>
          <w:b w:val="0"/>
          <w:bCs w:val="0"/>
          <w:i/>
          <w:sz w:val="24"/>
          <w:szCs w:val="24"/>
        </w:rPr>
        <w:lastRenderedPageBreak/>
        <w:t>Asterisk (*), shows significant difference</w:t>
      </w:r>
    </w:p>
    <w:p w:rsidR="00AD652E" w:rsidRDefault="00AD652E"/>
    <w:sectPr w:rsidR="00AD652E" w:rsidSect="00AD6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3750D"/>
    <w:rsid w:val="0013750D"/>
    <w:rsid w:val="00185B7D"/>
    <w:rsid w:val="003E1AFD"/>
    <w:rsid w:val="00600DD2"/>
    <w:rsid w:val="00AD652E"/>
    <w:rsid w:val="00F97599"/>
    <w:rsid w:val="00FF1E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50D"/>
  </w:style>
  <w:style w:type="paragraph" w:styleId="Heading2">
    <w:name w:val="heading 2"/>
    <w:basedOn w:val="Normal"/>
    <w:link w:val="Heading2Char"/>
    <w:uiPriority w:val="9"/>
    <w:qFormat/>
    <w:rsid w:val="0013750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750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8</Words>
  <Characters>1872</Characters>
  <Application>Microsoft Office Word</Application>
  <DocSecurity>0</DocSecurity>
  <Lines>15</Lines>
  <Paragraphs>4</Paragraphs>
  <ScaleCrop>false</ScaleCrop>
  <Company>Toshiba</Company>
  <LinksUpToDate>false</LinksUpToDate>
  <CharactersWithSpaces>2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10-21T18:44:00Z</dcterms:created>
  <dcterms:modified xsi:type="dcterms:W3CDTF">2015-08-23T09:36:00Z</dcterms:modified>
</cp:coreProperties>
</file>